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C1D" w:rsidRDefault="00C73C1D" w:rsidP="00C73C1D">
      <w:pPr>
        <w:spacing w:after="0"/>
        <w:rPr>
          <w:b/>
          <w:bCs/>
        </w:rPr>
      </w:pPr>
      <w:r>
        <w:rPr>
          <w:b/>
          <w:bCs/>
        </w:rPr>
        <w:t>SUPPLEMENTARY TABLE X (1). HRQoL regression outputs for available case and multiple imputation analy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12"/>
        <w:gridCol w:w="1235"/>
        <w:gridCol w:w="1254"/>
        <w:gridCol w:w="1032"/>
        <w:gridCol w:w="1228"/>
        <w:gridCol w:w="1254"/>
        <w:gridCol w:w="1032"/>
        <w:gridCol w:w="1228"/>
        <w:gridCol w:w="1254"/>
        <w:gridCol w:w="1023"/>
      </w:tblGrid>
      <w:tr w:rsidR="00C73C1D" w:rsidRPr="00853DE6" w:rsidTr="003468D0">
        <w:trPr>
          <w:cantSplit/>
          <w:trHeight w:val="255"/>
          <w:tblHeader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17" w:type="pct"/>
            <w:gridSpan w:val="3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urvival Analysis</w:t>
            </w:r>
          </w:p>
        </w:tc>
        <w:tc>
          <w:tcPr>
            <w:tcW w:w="1216" w:type="pct"/>
            <w:gridSpan w:val="3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RQoL Available Case</w:t>
            </w:r>
          </w:p>
        </w:tc>
        <w:tc>
          <w:tcPr>
            <w:tcW w:w="1214" w:type="pct"/>
            <w:gridSpan w:val="3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RQoL Multiple Imputation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d Error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d Error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d Erro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cept 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24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9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7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cept 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cept 3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 Adjusted Ag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3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8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9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6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7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8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6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5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t Diabetes Type I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0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5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5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90</w:t>
            </w:r>
          </w:p>
        </w:tc>
      </w:tr>
      <w:tr w:rsidR="00C73C1D" w:rsidRPr="00853DE6" w:rsidTr="003468D0">
        <w:trPr>
          <w:trHeight w:val="28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lcer Area &lt; 1cm</w:t>
            </w:r>
            <w:r w:rsidRPr="00853DE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7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3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9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62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lcer Duration &lt; 6 month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3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7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7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69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re Than 1 Ulcer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9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7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9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7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2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5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2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73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 * Week 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80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 * Week 1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7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79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 * Week 2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8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16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 * Week 39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8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8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 * Week 5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3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6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</w:t>
            </w:r>
          </w:p>
        </w:tc>
      </w:tr>
      <w:tr w:rsidR="00C73C1D" w:rsidRPr="00853DE6" w:rsidTr="003468D0">
        <w:trPr>
          <w:trHeight w:val="255"/>
        </w:trPr>
        <w:tc>
          <w:tcPr>
            <w:tcW w:w="1780" w:type="pct"/>
            <w:gridSpan w:val="2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 * Week 10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6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1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wab Sample * Week 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58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76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wab Sample * Week 1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9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wab Sample * Week 2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6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wab Sample * Week 39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3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2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4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40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wab Sample * Week 5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0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63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wab Sample * Week 10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9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7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cal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dom Effect Varianc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seline Differenc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2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73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ek 4 Differenc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3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06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ek 12 Differenc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6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1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1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ek 26 Differenc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2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8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06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ek 39 Differenc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5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1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4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4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ek 52 Differenc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-0.14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-0.19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9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34</w:t>
            </w:r>
          </w:p>
        </w:tc>
      </w:tr>
      <w:tr w:rsidR="00C73C1D" w:rsidRPr="00853DE6" w:rsidTr="003468D0">
        <w:trPr>
          <w:trHeight w:val="25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ek 104 Differenc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9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77</w:t>
            </w:r>
          </w:p>
        </w:tc>
      </w:tr>
    </w:tbl>
    <w:p w:rsidR="00C73C1D" w:rsidRDefault="00C73C1D" w:rsidP="00C73C1D">
      <w:pPr>
        <w:rPr>
          <w:b/>
          <w:bCs/>
        </w:rPr>
      </w:pPr>
      <w:r>
        <w:rPr>
          <w:rFonts w:eastAsia="Times New Roman" w:cstheme="minorHAnsi"/>
          <w:color w:val="000000"/>
          <w:sz w:val="18"/>
          <w:szCs w:val="18"/>
          <w:lang w:eastAsia="en-GB"/>
        </w:rPr>
        <w:t xml:space="preserve">HRQoL, health-related quality of life; Std, standard.      </w:t>
      </w:r>
      <w:r>
        <w:rPr>
          <w:b/>
          <w:bCs/>
        </w:rPr>
        <w:br w:type="page"/>
      </w:r>
    </w:p>
    <w:p w:rsidR="00C73C1D" w:rsidRDefault="00C73C1D" w:rsidP="00C73C1D">
      <w:pPr>
        <w:spacing w:after="0"/>
        <w:rPr>
          <w:b/>
          <w:bCs/>
        </w:rPr>
      </w:pPr>
      <w:r>
        <w:rPr>
          <w:b/>
          <w:bCs/>
        </w:rPr>
        <w:lastRenderedPageBreak/>
        <w:t>SUPPLEMENTARY TABLE X (2) Cost regression outputs for available case and multiple imputation analy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4"/>
        <w:gridCol w:w="856"/>
        <w:gridCol w:w="866"/>
        <w:gridCol w:w="717"/>
        <w:gridCol w:w="980"/>
        <w:gridCol w:w="1008"/>
        <w:gridCol w:w="808"/>
        <w:gridCol w:w="856"/>
        <w:gridCol w:w="867"/>
        <w:gridCol w:w="717"/>
        <w:gridCol w:w="998"/>
        <w:gridCol w:w="1023"/>
        <w:gridCol w:w="812"/>
      </w:tblGrid>
      <w:tr w:rsidR="00C73C1D" w:rsidRPr="00853DE6" w:rsidTr="003468D0">
        <w:trPr>
          <w:cantSplit/>
          <w:trHeight w:val="255"/>
          <w:tblHeader/>
        </w:trPr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44" w:type="pct"/>
            <w:gridSpan w:val="3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robability of antibiotic costs</w:t>
            </w:r>
          </w:p>
        </w:tc>
        <w:tc>
          <w:tcPr>
            <w:tcW w:w="967" w:type="pct"/>
            <w:gridSpan w:val="3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robability of hospitalisation costs</w:t>
            </w:r>
          </w:p>
        </w:tc>
        <w:tc>
          <w:tcPr>
            <w:tcW w:w="844" w:type="pct"/>
            <w:gridSpan w:val="3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ther Costs</w:t>
            </w:r>
            <w:r w:rsidRPr="00853DE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853DE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– Available case</w:t>
            </w:r>
          </w:p>
        </w:tc>
        <w:tc>
          <w:tcPr>
            <w:tcW w:w="980" w:type="pct"/>
            <w:gridSpan w:val="3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ther</w:t>
            </w:r>
            <w:r w:rsidRPr="00853DE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853DE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Costs – Multiple imputation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d Error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d Error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d Error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d Error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cept 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.84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7.38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0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7.6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.3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2.6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3.4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cept 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.99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cept 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4.78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 Adjusted Ag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4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5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5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3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5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7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1.8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1.5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2.2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.6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6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t Diabetes Type I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53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6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2.3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7.8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8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1.1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0.8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3</w:t>
            </w:r>
          </w:p>
        </w:tc>
      </w:tr>
      <w:tr w:rsidR="00C73C1D" w:rsidRPr="00853DE6" w:rsidTr="003468D0">
        <w:trPr>
          <w:trHeight w:val="28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lcer Area &lt; 1cm</w:t>
            </w:r>
            <w:r w:rsidRPr="00853DE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6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5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41.5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2.5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6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65.4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6.59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94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lcer Duration &lt; 6 month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92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2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4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38.1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.1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4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7.3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3.7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81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re Than 1 Ulce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.8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.6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8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2.4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1.3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74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 * Week 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 * Week 1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17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5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45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5.5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.4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4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37.9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7.0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96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 * Week 2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78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36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81.9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.9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1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9.5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6.4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37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 * Week 3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.10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73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18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77.6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.9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78.3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2.4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2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 * Week 5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94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49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93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83.6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.0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5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98.8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6.7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55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ssue Sample * Week 10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.20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76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3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70.4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1.2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34.2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1.0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2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wab Sample * Week 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3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8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9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3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42.7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.9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32.6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.5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46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wab Sample * Week 1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473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98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8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60.8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.3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61.7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6.8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0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wab Sample * Week 2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88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04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44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95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.1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90.1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7.2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6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wab Sample * Week 3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95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32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78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81.3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7.0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21.1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6.1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97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wab Sample * Week 5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.54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87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91.6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5.0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78.7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8.9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0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wab Sample * Week 10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.11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46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5.7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5.2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2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32.5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6.2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81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cale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dom Effect Variance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61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78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61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789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seline Difference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ek 4 Differenc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8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9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3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.7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.9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.6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.56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46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ek 12 Differenc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9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7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5.2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7.4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3.7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3.1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0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ek 26 Differenc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06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27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5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5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3.1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5.4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0.6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.6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8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ek 39 Differenc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5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6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1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4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7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8.1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7.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.85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6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ek 52 Differenc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602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82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8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8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6.4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9.9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3.6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9</w:t>
            </w:r>
          </w:p>
        </w:tc>
      </w:tr>
      <w:tr w:rsidR="00C73C1D" w:rsidRPr="00853DE6" w:rsidTr="003468D0">
        <w:trPr>
          <w:trHeight w:val="255"/>
        </w:trPr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ek 104 Differenc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9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3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07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0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14.7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8.8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5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01.7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2.6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C73C1D" w:rsidRPr="00853DE6" w:rsidRDefault="00C73C1D" w:rsidP="00346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5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26</w:t>
            </w:r>
          </w:p>
        </w:tc>
      </w:tr>
    </w:tbl>
    <w:p w:rsidR="00C73C1D" w:rsidRDefault="00C73C1D" w:rsidP="00C73C1D">
      <w:pPr>
        <w:rPr>
          <w:b/>
          <w:bCs/>
        </w:rPr>
        <w:sectPr w:rsidR="00C73C1D" w:rsidSect="00C73C1D">
          <w:pgSz w:w="16838" w:h="11906" w:orient="landscape"/>
          <w:pgMar w:top="489" w:right="1440" w:bottom="753" w:left="936" w:header="709" w:footer="709" w:gutter="0"/>
          <w:cols w:space="708"/>
          <w:docGrid w:linePitch="360"/>
        </w:sectPr>
      </w:pPr>
      <w:r w:rsidRPr="00853DE6">
        <w:rPr>
          <w:rFonts w:eastAsia="Times New Roman" w:cstheme="minorHAnsi"/>
          <w:color w:val="000000"/>
          <w:sz w:val="20"/>
          <w:szCs w:val="20"/>
          <w:lang w:eastAsia="en-GB"/>
        </w:rPr>
        <w:t>Other = Sampling, HCP contacts and non-admitted care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; Std, standard</w:t>
      </w:r>
    </w:p>
    <w:p w:rsidR="009C3257" w:rsidRDefault="009C3257">
      <w:bookmarkStart w:id="0" w:name="_GoBack"/>
      <w:bookmarkEnd w:id="0"/>
    </w:p>
    <w:sectPr w:rsidR="009C3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B9F"/>
    <w:rsid w:val="00096B9F"/>
    <w:rsid w:val="009C3257"/>
    <w:rsid w:val="00C73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1B181D-163D-41DF-A6B0-BC25C097C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C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2</Words>
  <Characters>4461</Characters>
  <Application>Microsoft Office Word</Application>
  <DocSecurity>0</DocSecurity>
  <Lines>37</Lines>
  <Paragraphs>10</Paragraphs>
  <ScaleCrop>false</ScaleCrop>
  <Company>HP Inc.</Company>
  <LinksUpToDate>false</LinksUpToDate>
  <CharactersWithSpaces>5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4-11-27T02:29:00Z</dcterms:created>
  <dcterms:modified xsi:type="dcterms:W3CDTF">2024-11-27T02:30:00Z</dcterms:modified>
</cp:coreProperties>
</file>